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DB69F" w14:textId="77777777" w:rsidR="002A25F9" w:rsidRPr="002E14FF" w:rsidRDefault="002A25F9" w:rsidP="002A25F9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2E14FF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drawing>
          <wp:inline distT="0" distB="0" distL="0" distR="0" wp14:anchorId="636AE2FE" wp14:editId="16931B1E">
            <wp:extent cx="5760000" cy="7559858"/>
            <wp:effectExtent l="0" t="0" r="0" b="3175"/>
            <wp:docPr id="213294657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946572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7559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53F1AA" w14:textId="77777777" w:rsidR="002A25F9" w:rsidRPr="002E14FF" w:rsidRDefault="002A25F9" w:rsidP="002A25F9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Toc180083329"/>
      <w:bookmarkStart w:id="1" w:name="_Toc180132514"/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3: Linkage disequilibrium (LD) decay as a function of genomic distance for each of 11 chromosomes and four different levels of minor allele filtering.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LD was calculated on 1000bp windows with all alleles retained and expressed as the squared correlation coefficient (r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.</w:t>
      </w:r>
      <w:bookmarkEnd w:id="0"/>
      <w:bookmarkEnd w:id="1"/>
    </w:p>
    <w:p w14:paraId="26A0C286" w14:textId="77777777" w:rsidR="00FD5344" w:rsidRPr="002A25F9" w:rsidRDefault="00FD5344" w:rsidP="002A25F9"/>
    <w:sectPr w:rsidR="00FD5344" w:rsidRPr="002A2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110C80"/>
    <w:rsid w:val="00294F56"/>
    <w:rsid w:val="002A25F9"/>
    <w:rsid w:val="002C3059"/>
    <w:rsid w:val="00394566"/>
    <w:rsid w:val="005658EB"/>
    <w:rsid w:val="00633B65"/>
    <w:rsid w:val="00642687"/>
    <w:rsid w:val="006A0324"/>
    <w:rsid w:val="00717208"/>
    <w:rsid w:val="007715A4"/>
    <w:rsid w:val="0082246D"/>
    <w:rsid w:val="008C6D55"/>
    <w:rsid w:val="0092712F"/>
    <w:rsid w:val="00A226E5"/>
    <w:rsid w:val="00A73BBF"/>
    <w:rsid w:val="00AF0C09"/>
    <w:rsid w:val="00BC3141"/>
    <w:rsid w:val="00C02693"/>
    <w:rsid w:val="00D17432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07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2:00Z</dcterms:created>
  <dcterms:modified xsi:type="dcterms:W3CDTF">2025-07-29T22:02:00Z</dcterms:modified>
</cp:coreProperties>
</file>